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F7D" w:rsidRPr="009D3694" w:rsidRDefault="00920B90" w:rsidP="00251F7D">
      <w:pPr>
        <w:pStyle w:val="Heading1"/>
        <w:spacing w:line="276" w:lineRule="auto"/>
        <w:ind w:left="0" w:firstLine="0"/>
        <w:jc w:val="both"/>
      </w:pPr>
      <w:r>
        <w:t xml:space="preserve">Multimedia </w:t>
      </w:r>
      <w:r w:rsidR="00251F7D" w:rsidRPr="009D3694">
        <w:t>Appendix</w:t>
      </w:r>
      <w:bookmarkStart w:id="0" w:name="_heading=h.34mardflp6y" w:colFirst="0" w:colLast="0"/>
      <w:bookmarkStart w:id="1" w:name="_GoBack"/>
      <w:bookmarkEnd w:id="0"/>
      <w:bookmarkEnd w:id="1"/>
    </w:p>
    <w:p w:rsidR="00251F7D" w:rsidRPr="009D3694" w:rsidRDefault="00316181" w:rsidP="00316181">
      <w:pPr>
        <w:spacing w:before="98" w:line="276" w:lineRule="auto"/>
        <w:ind w:right="1332"/>
        <w:rPr>
          <w:color w:val="000000"/>
          <w:sz w:val="15"/>
          <w:szCs w:val="15"/>
        </w:rPr>
      </w:pPr>
      <w:r w:rsidRPr="00B16589">
        <w:rPr>
          <w:b/>
          <w:color w:val="FF0000"/>
          <w:sz w:val="18"/>
          <w:szCs w:val="18"/>
        </w:rPr>
        <w:t xml:space="preserve">Table </w:t>
      </w:r>
      <w:r w:rsidR="004052EA" w:rsidRPr="00B16589">
        <w:rPr>
          <w:b/>
          <w:color w:val="FF0000"/>
          <w:sz w:val="18"/>
          <w:szCs w:val="18"/>
        </w:rPr>
        <w:t>S</w:t>
      </w:r>
      <w:r w:rsidRPr="00B16589">
        <w:rPr>
          <w:b/>
          <w:color w:val="FF0000"/>
          <w:sz w:val="18"/>
          <w:szCs w:val="18"/>
        </w:rPr>
        <w:t>1</w:t>
      </w:r>
      <w:r w:rsidRPr="00B16589">
        <w:rPr>
          <w:b/>
          <w:sz w:val="18"/>
          <w:szCs w:val="18"/>
        </w:rPr>
        <w:t>.</w:t>
      </w:r>
      <w:r w:rsidRPr="009D3694">
        <w:rPr>
          <w:sz w:val="18"/>
          <w:szCs w:val="18"/>
        </w:rPr>
        <w:t xml:space="preserve"> </w:t>
      </w:r>
      <w:proofErr w:type="spellStart"/>
      <w:proofErr w:type="gramStart"/>
      <w:r w:rsidRPr="009D3694">
        <w:rPr>
          <w:sz w:val="18"/>
          <w:szCs w:val="18"/>
        </w:rPr>
        <w:t>Krippendorf</w:t>
      </w:r>
      <w:proofErr w:type="spellEnd"/>
      <w:r w:rsidRPr="009D3694">
        <w:rPr>
          <w:sz w:val="18"/>
          <w:szCs w:val="18"/>
        </w:rPr>
        <w:t xml:space="preserve"> metrics for all combinations of labelers</w:t>
      </w:r>
      <w:r>
        <w:rPr>
          <w:sz w:val="18"/>
          <w:szCs w:val="18"/>
        </w:rPr>
        <w:t>.</w:t>
      </w:r>
      <w:proofErr w:type="gramEnd"/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16"/>
        <w:gridCol w:w="984"/>
        <w:gridCol w:w="1063"/>
        <w:gridCol w:w="978"/>
        <w:gridCol w:w="982"/>
      </w:tblGrid>
      <w:tr w:rsidR="00251F7D" w:rsidRPr="009D3694" w:rsidTr="00251F7D">
        <w:trPr>
          <w:trHeight w:val="246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Therapists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21"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Fear</w:t>
            </w:r>
          </w:p>
        </w:tc>
      </w:tr>
      <w:tr w:rsidR="00251F7D" w:rsidRPr="009D3694" w:rsidTr="00251F7D">
        <w:trPr>
          <w:trHeight w:val="231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3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2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1377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40"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1755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4530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278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3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4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2662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40"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742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710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3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1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1183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 w:right="9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2422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1169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2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4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1264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 w:right="9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1074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3027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2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1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2379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 w:right="9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1876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4442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4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1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1188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 w:right="9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2723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2347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3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2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4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40"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955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2832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879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3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2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1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40"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786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3085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626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3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4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1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1540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40"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2293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342</w:t>
            </w:r>
          </w:p>
        </w:tc>
      </w:tr>
      <w:tr w:rsidR="00251F7D" w:rsidRPr="009D3694" w:rsidTr="00251F7D">
        <w:trPr>
          <w:trHeight w:val="239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sz w:val="20"/>
                <w:szCs w:val="20"/>
              </w:rPr>
              <w:t>Labeler 2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4</w:t>
            </w:r>
            <w:r w:rsidRPr="009D3694">
              <w:rPr>
                <w:color w:val="000000"/>
                <w:sz w:val="20"/>
                <w:szCs w:val="20"/>
              </w:rPr>
              <w:t xml:space="preserve">, </w:t>
            </w:r>
            <w:r w:rsidRPr="009D3694">
              <w:rPr>
                <w:sz w:val="20"/>
                <w:szCs w:val="20"/>
              </w:rPr>
              <w:t>Labeler 1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 w:right="9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1720</w:t>
            </w:r>
          </w:p>
        </w:tc>
      </w:tr>
      <w:tr w:rsidR="00251F7D" w:rsidRPr="009D3694" w:rsidTr="00251F7D">
        <w:trPr>
          <w:trHeight w:val="254"/>
        </w:trPr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40"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0" w:type="auto"/>
          </w:tcPr>
          <w:p w:rsidR="00251F7D" w:rsidRPr="009D3694" w:rsidRDefault="00251F7D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7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2694</w:t>
            </w:r>
          </w:p>
        </w:tc>
        <w:tc>
          <w:tcPr>
            <w:tcW w:w="0" w:type="auto"/>
          </w:tcPr>
          <w:p w:rsidR="00251F7D" w:rsidRPr="009D3694" w:rsidRDefault="00AC0C4C" w:rsidP="00DD0D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251F7D" w:rsidRPr="009D3694">
              <w:rPr>
                <w:color w:val="000000"/>
                <w:sz w:val="20"/>
                <w:szCs w:val="20"/>
              </w:rPr>
              <w:t>0.0098</w:t>
            </w:r>
          </w:p>
        </w:tc>
      </w:tr>
    </w:tbl>
    <w:p w:rsidR="000E4139" w:rsidRDefault="000E4139" w:rsidP="00C94882">
      <w:bookmarkStart w:id="2" w:name="_heading=h.1ci93xb" w:colFirst="0" w:colLast="0"/>
      <w:bookmarkEnd w:id="2"/>
    </w:p>
    <w:sectPr w:rsidR="000E4139" w:rsidSect="00251F7D">
      <w:footerReference w:type="default" r:id="rId7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5C2" w:rsidRDefault="00A625C2">
      <w:r>
        <w:separator/>
      </w:r>
    </w:p>
  </w:endnote>
  <w:endnote w:type="continuationSeparator" w:id="0">
    <w:p w:rsidR="00A625C2" w:rsidRDefault="00A62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3DD6" w:rsidRDefault="00C94882">
    <w:pPr>
      <w:jc w:val="right"/>
    </w:pPr>
    <w:r>
      <w:fldChar w:fldCharType="begin"/>
    </w:r>
    <w:r>
      <w:instrText>PAGE</w:instrText>
    </w:r>
    <w:r>
      <w:fldChar w:fldCharType="separate"/>
    </w:r>
    <w:r w:rsidR="001C7BF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5C2" w:rsidRDefault="00A625C2">
      <w:r>
        <w:separator/>
      </w:r>
    </w:p>
  </w:footnote>
  <w:footnote w:type="continuationSeparator" w:id="0">
    <w:p w:rsidR="00A625C2" w:rsidRDefault="00A62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5A8"/>
    <w:rsid w:val="000E4139"/>
    <w:rsid w:val="0012212E"/>
    <w:rsid w:val="00152700"/>
    <w:rsid w:val="00185DFE"/>
    <w:rsid w:val="001C7BF6"/>
    <w:rsid w:val="00251F7D"/>
    <w:rsid w:val="00316181"/>
    <w:rsid w:val="004052EA"/>
    <w:rsid w:val="005C1D0E"/>
    <w:rsid w:val="00704BBB"/>
    <w:rsid w:val="00920B90"/>
    <w:rsid w:val="00954866"/>
    <w:rsid w:val="00A625C2"/>
    <w:rsid w:val="00AC0C4C"/>
    <w:rsid w:val="00B16589"/>
    <w:rsid w:val="00BE6EB4"/>
    <w:rsid w:val="00C94882"/>
    <w:rsid w:val="00CD3F0F"/>
    <w:rsid w:val="00CD7E23"/>
    <w:rsid w:val="00D1216D"/>
    <w:rsid w:val="00D36B95"/>
    <w:rsid w:val="00D555A8"/>
    <w:rsid w:val="00EA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F7D"/>
    <w:pPr>
      <w:widowControl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51F7D"/>
    <w:pPr>
      <w:ind w:left="340" w:hanging="23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F7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51F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F7D"/>
    <w:pPr>
      <w:widowControl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51F7D"/>
    <w:pPr>
      <w:ind w:left="340" w:hanging="23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F7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51F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9</Characters>
  <Application>Microsoft Office Word</Application>
  <DocSecurity>0</DocSecurity>
  <Lines>5</Lines>
  <Paragraphs>1</Paragraphs>
  <ScaleCrop>false</ScaleCrop>
  <Company>pramod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</dc:creator>
  <cp:keywords/>
  <dc:description/>
  <cp:lastModifiedBy>Karthik</cp:lastModifiedBy>
  <cp:revision>22</cp:revision>
  <dcterms:created xsi:type="dcterms:W3CDTF">2023-09-21T07:24:00Z</dcterms:created>
  <dcterms:modified xsi:type="dcterms:W3CDTF">2023-09-21T15:59:00Z</dcterms:modified>
</cp:coreProperties>
</file>